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6AC5C028" w:rsidP="1346C20B" w:rsidRDefault="6AC5C028" w14:paraId="142EABAE" w14:textId="3258215E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32"/>
          <w:szCs w:val="32"/>
          <w:lang w:val="en-GB"/>
        </w:rPr>
      </w:pP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32"/>
          <w:szCs w:val="32"/>
          <w:lang w:val="en-GB"/>
        </w:rPr>
        <w:t>Promoting Regular Dental Attendance in Problem Orientated Dental Attenders:  A Systematic Review of Potential Interventions</w:t>
      </w:r>
    </w:p>
    <w:p w:rsidR="1346C20B" w:rsidP="1346C20B" w:rsidRDefault="1346C20B" w14:paraId="40815417" w14:textId="26BF6B4E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32"/>
          <w:szCs w:val="32"/>
          <w:lang w:val="en-GB"/>
        </w:rPr>
      </w:pPr>
    </w:p>
    <w:p w:rsidR="6AC5C028" w:rsidP="1346C20B" w:rsidRDefault="6AC5C028" w14:paraId="1D255E2B" w14:textId="64139E25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Running Title: Interventions for Problem Orientated Attendance</w:t>
      </w:r>
    </w:p>
    <w:p w:rsidR="1346C20B" w:rsidP="1346C20B" w:rsidRDefault="1346C20B" w14:paraId="563ADA35" w14:textId="7259B042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w:rsidR="6AC5C028" w:rsidP="1346C20B" w:rsidRDefault="6AC5C028" w14:paraId="4C77EAC3" w14:textId="74852BB8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19"/>
          <w:szCs w:val="19"/>
          <w:lang w:val="en-GB"/>
        </w:rPr>
      </w:pP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Currie CC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Araujo-Soares V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3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Simon SJ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Beyer F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4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Durham J</w:t>
      </w:r>
      <w:r w:rsidRPr="1346C20B" w:rsidR="6AC5C02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</w:p>
    <w:p w:rsidR="1346C20B" w:rsidP="1346C20B" w:rsidRDefault="1346C20B" w14:paraId="5FF7D90D" w14:textId="1B0DA5B8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19"/>
          <w:szCs w:val="19"/>
          <w:lang w:val="en-GB"/>
        </w:rPr>
      </w:pPr>
    </w:p>
    <w:p w:rsidR="6AC5C028" w:rsidP="1346C20B" w:rsidRDefault="6AC5C028" w14:paraId="0C7A5730" w14:textId="4D0CC202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346C20B" w:rsidR="6AC5C02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School of Dental Sciences, Newcastle University, Newcastle Upon Tyne, UK</w:t>
      </w:r>
    </w:p>
    <w:p w:rsidR="6AC5C028" w:rsidP="1346C20B" w:rsidRDefault="6AC5C028" w14:paraId="3C56F4AB" w14:textId="415ABE4B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346C20B" w:rsidR="6AC5C02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Newcastle Upon Tyne Hospitals NHS Trust, Newcastle Upon Tyne, UK</w:t>
      </w:r>
    </w:p>
    <w:p w:rsidR="6AC5C028" w:rsidP="1346C20B" w:rsidRDefault="6AC5C028" w14:paraId="787B7A46" w14:textId="0E1F269A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346C20B" w:rsidR="6AC5C02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Faculty of Behavioural, Management and Social Sciences, University of Twente, The Netherlands</w:t>
      </w:r>
    </w:p>
    <w:p w:rsidR="6AC5C028" w:rsidP="1346C20B" w:rsidRDefault="6AC5C028" w14:paraId="6862FAFD" w14:textId="5A5DC23B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346C20B" w:rsidR="6AC5C02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Population Health Sciences Institute, Newcastle University, Newcastle Upon Tyne, UK</w:t>
      </w:r>
    </w:p>
    <w:p w:rsidR="1346C20B" w:rsidP="1346C20B" w:rsidRDefault="1346C20B" w14:paraId="2A3D3C9A" w14:textId="2DDFCDCF">
      <w:pPr>
        <w:pStyle w:val="Normal"/>
      </w:pPr>
    </w:p>
    <w:p w:rsidR="00765593" w:rsidRDefault="00765593" w14:paraId="3ECF1665" w14:textId="6230BFB9">
      <w:r>
        <w:t>S1 Appendix: List of databases searched</w:t>
      </w:r>
      <w:r w:rsidR="00C45953">
        <w:t>.  *Latest issue available</w:t>
      </w:r>
    </w:p>
    <w:p w:rsidR="00765593" w:rsidRDefault="00765593" w14:paraId="5603A32D" w14:textId="6497E8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65593" w:rsidTr="535938D5" w14:paraId="25AE2230" w14:textId="77777777">
        <w:tc>
          <w:tcPr>
            <w:tcW w:w="4505" w:type="dxa"/>
            <w:tcMar/>
          </w:tcPr>
          <w:p w:rsidRPr="00765593" w:rsidR="00765593" w:rsidRDefault="00765593" w14:paraId="199DF70D" w14:textId="5856B07C">
            <w:pPr>
              <w:rPr>
                <w:b/>
                <w:bCs/>
              </w:rPr>
            </w:pPr>
            <w:r w:rsidRPr="00765593">
              <w:rPr>
                <w:b/>
                <w:bCs/>
              </w:rPr>
              <w:t>Database, platform</w:t>
            </w:r>
          </w:p>
        </w:tc>
        <w:tc>
          <w:tcPr>
            <w:tcW w:w="4505" w:type="dxa"/>
            <w:tcMar/>
          </w:tcPr>
          <w:p w:rsidRPr="00765593" w:rsidR="00765593" w:rsidRDefault="00765593" w14:paraId="5C1B7D98" w14:textId="009D6B3B">
            <w:pPr>
              <w:rPr>
                <w:b/>
                <w:bCs/>
              </w:rPr>
            </w:pPr>
            <w:r w:rsidRPr="00765593">
              <w:rPr>
                <w:b/>
                <w:bCs/>
              </w:rPr>
              <w:t>Search date range</w:t>
            </w:r>
            <w:r w:rsidR="00CC0E42">
              <w:rPr>
                <w:b/>
                <w:bCs/>
              </w:rPr>
              <w:t xml:space="preserve"> or issue date</w:t>
            </w:r>
          </w:p>
        </w:tc>
      </w:tr>
      <w:tr w:rsidR="00765593" w:rsidTr="535938D5" w14:paraId="2EC9072F" w14:textId="77777777">
        <w:tc>
          <w:tcPr>
            <w:tcW w:w="4505" w:type="dxa"/>
            <w:tcMar/>
          </w:tcPr>
          <w:p w:rsidR="00765593" w:rsidRDefault="006708A8" w14:paraId="2462497B" w14:textId="66A3DCF0">
            <w:r>
              <w:t>Medline, OVID</w:t>
            </w:r>
          </w:p>
        </w:tc>
        <w:tc>
          <w:tcPr>
            <w:tcW w:w="4505" w:type="dxa"/>
            <w:tcMar/>
          </w:tcPr>
          <w:p w:rsidR="00765593" w:rsidRDefault="00422577" w14:paraId="69A9B671" w14:textId="23E30CA0">
            <w:r w:rsidR="00422577">
              <w:rPr/>
              <w:t>Jan 1966 to A</w:t>
            </w:r>
            <w:r w:rsidR="75F71520">
              <w:rPr/>
              <w:t>pril 2021</w:t>
            </w:r>
          </w:p>
        </w:tc>
      </w:tr>
      <w:tr w:rsidR="00765593" w:rsidTr="535938D5" w14:paraId="3FE2E572" w14:textId="77777777">
        <w:tc>
          <w:tcPr>
            <w:tcW w:w="4505" w:type="dxa"/>
            <w:tcMar/>
          </w:tcPr>
          <w:p w:rsidR="00765593" w:rsidRDefault="006708A8" w14:paraId="712572C2" w14:textId="1F60EA18">
            <w:r>
              <w:t>Embase, OVID</w:t>
            </w:r>
          </w:p>
        </w:tc>
        <w:tc>
          <w:tcPr>
            <w:tcW w:w="4505" w:type="dxa"/>
            <w:tcMar/>
          </w:tcPr>
          <w:p w:rsidR="00765593" w:rsidRDefault="00422577" w14:paraId="44B070C4" w14:textId="3F890867">
            <w:r w:rsidR="00422577">
              <w:rPr/>
              <w:t>Jan 1980 to A</w:t>
            </w:r>
            <w:r w:rsidR="3BCDB852">
              <w:rPr/>
              <w:t>pril 2021</w:t>
            </w:r>
          </w:p>
        </w:tc>
      </w:tr>
      <w:tr w:rsidR="00765593" w:rsidTr="535938D5" w14:paraId="556E5728" w14:textId="77777777">
        <w:tc>
          <w:tcPr>
            <w:tcW w:w="4505" w:type="dxa"/>
            <w:tcMar/>
          </w:tcPr>
          <w:p w:rsidR="00765593" w:rsidRDefault="006708A8" w14:paraId="7E8922DF" w14:textId="390AFA54">
            <w:r>
              <w:t xml:space="preserve">Scopus, </w:t>
            </w:r>
            <w:proofErr w:type="spellStart"/>
            <w:r>
              <w:t>Sciverse</w:t>
            </w:r>
            <w:proofErr w:type="spellEnd"/>
          </w:p>
        </w:tc>
        <w:tc>
          <w:tcPr>
            <w:tcW w:w="4505" w:type="dxa"/>
            <w:tcMar/>
          </w:tcPr>
          <w:p w:rsidR="00765593" w:rsidRDefault="001A64D4" w14:paraId="6E0BCAC2" w14:textId="3AFB5FE5">
            <w:r w:rsidR="001A64D4">
              <w:rPr/>
              <w:t>Jan 1960 to A</w:t>
            </w:r>
            <w:r w:rsidR="38B4D540">
              <w:rPr/>
              <w:t>pril 2021</w:t>
            </w:r>
          </w:p>
        </w:tc>
      </w:tr>
      <w:tr w:rsidR="00765593" w:rsidTr="535938D5" w14:paraId="7ABA6CFF" w14:textId="77777777">
        <w:tc>
          <w:tcPr>
            <w:tcW w:w="4505" w:type="dxa"/>
            <w:tcMar/>
          </w:tcPr>
          <w:p w:rsidR="00765593" w:rsidRDefault="006708A8" w14:paraId="05127BEB" w14:textId="398531AD">
            <w:r>
              <w:t>PsycINFO, OVID</w:t>
            </w:r>
          </w:p>
        </w:tc>
        <w:tc>
          <w:tcPr>
            <w:tcW w:w="4505" w:type="dxa"/>
            <w:tcMar/>
          </w:tcPr>
          <w:p w:rsidR="00765593" w:rsidRDefault="00CC0E42" w14:paraId="31288671" w14:textId="392750D3">
            <w:r w:rsidR="00CC0E42">
              <w:rPr/>
              <w:t>Jan 1840 to A</w:t>
            </w:r>
            <w:r w:rsidR="33474BE2">
              <w:rPr/>
              <w:t>pril 2021</w:t>
            </w:r>
          </w:p>
        </w:tc>
      </w:tr>
      <w:tr w:rsidR="00765593" w:rsidTr="535938D5" w14:paraId="634C1307" w14:textId="77777777">
        <w:tc>
          <w:tcPr>
            <w:tcW w:w="4505" w:type="dxa"/>
            <w:tcMar/>
          </w:tcPr>
          <w:p w:rsidR="00765593" w:rsidRDefault="006708A8" w14:paraId="5CF46B92" w14:textId="0429A77C">
            <w:r>
              <w:t>Cochrane Central Register of Controlled Trials (CENTRAL)</w:t>
            </w:r>
            <w:r w:rsidR="009C0E27">
              <w:t>, Wiley Cochrane Library</w:t>
            </w:r>
          </w:p>
        </w:tc>
        <w:tc>
          <w:tcPr>
            <w:tcW w:w="4505" w:type="dxa"/>
            <w:tcMar/>
          </w:tcPr>
          <w:p w:rsidR="00765593" w:rsidRDefault="00662600" w14:paraId="27CFA079" w14:textId="2F6D7CBD">
            <w:r>
              <w:t xml:space="preserve">Issue </w:t>
            </w:r>
            <w:r w:rsidR="002C3286">
              <w:t>7</w:t>
            </w:r>
            <w:r>
              <w:t>, 2019</w:t>
            </w:r>
          </w:p>
        </w:tc>
      </w:tr>
      <w:tr w:rsidR="00765593" w:rsidTr="535938D5" w14:paraId="33A47EDD" w14:textId="77777777">
        <w:tc>
          <w:tcPr>
            <w:tcW w:w="4505" w:type="dxa"/>
            <w:tcMar/>
          </w:tcPr>
          <w:p w:rsidR="00765593" w:rsidRDefault="006708A8" w14:paraId="7882E1E9" w14:textId="24D554E7">
            <w:r>
              <w:t>Cochrane Database of Systematic Reviews</w:t>
            </w:r>
            <w:r w:rsidR="009C0E27">
              <w:t>, Wiley Cochrane Library</w:t>
            </w:r>
          </w:p>
        </w:tc>
        <w:tc>
          <w:tcPr>
            <w:tcW w:w="4505" w:type="dxa"/>
            <w:tcMar/>
          </w:tcPr>
          <w:p w:rsidR="00765593" w:rsidRDefault="000A3569" w14:paraId="502196D6" w14:textId="264B4FC9">
            <w:r>
              <w:t xml:space="preserve">Issue </w:t>
            </w:r>
            <w:r w:rsidR="002C3286">
              <w:t>7</w:t>
            </w:r>
            <w:r>
              <w:t>, 2019</w:t>
            </w:r>
          </w:p>
        </w:tc>
      </w:tr>
      <w:tr w:rsidR="00765593" w:rsidTr="535938D5" w14:paraId="7557AD18" w14:textId="77777777">
        <w:tc>
          <w:tcPr>
            <w:tcW w:w="4505" w:type="dxa"/>
            <w:tcMar/>
          </w:tcPr>
          <w:p w:rsidR="00765593" w:rsidRDefault="006708A8" w14:paraId="48A3A612" w14:textId="4DF6E1D1">
            <w:r>
              <w:t>Database of Abstracts of Reviews of Effects</w:t>
            </w:r>
            <w:r w:rsidR="009C0E27">
              <w:t>, Wiley Cochrane Library</w:t>
            </w:r>
          </w:p>
        </w:tc>
        <w:tc>
          <w:tcPr>
            <w:tcW w:w="4505" w:type="dxa"/>
            <w:tcMar/>
          </w:tcPr>
          <w:p w:rsidR="00765593" w:rsidRDefault="00F45B4F" w14:paraId="4926ECCF" w14:textId="045C896A">
            <w:r>
              <w:t>Issue 2, 2015</w:t>
            </w:r>
            <w:r w:rsidR="00C45953">
              <w:t>*</w:t>
            </w:r>
          </w:p>
        </w:tc>
      </w:tr>
      <w:tr w:rsidR="006708A8" w:rsidTr="535938D5" w14:paraId="473851D4" w14:textId="77777777">
        <w:tc>
          <w:tcPr>
            <w:tcW w:w="4505" w:type="dxa"/>
            <w:tcMar/>
          </w:tcPr>
          <w:p w:rsidR="006708A8" w:rsidRDefault="006708A8" w14:paraId="07ABAFB7" w14:textId="4D9D3862">
            <w:r>
              <w:t>NHS Economic Evaluation Database (NHS EED)</w:t>
            </w:r>
            <w:r w:rsidR="009C0E27">
              <w:t>, Wiley Cochrane Library</w:t>
            </w:r>
          </w:p>
        </w:tc>
        <w:tc>
          <w:tcPr>
            <w:tcW w:w="4505" w:type="dxa"/>
            <w:tcMar/>
          </w:tcPr>
          <w:p w:rsidR="006708A8" w:rsidRDefault="00F45B4F" w14:paraId="6080C5FD" w14:textId="6D105FB4">
            <w:r>
              <w:t>Issue 2, 2015</w:t>
            </w:r>
            <w:r w:rsidR="00C45953">
              <w:t>*</w:t>
            </w:r>
          </w:p>
        </w:tc>
      </w:tr>
    </w:tbl>
    <w:p w:rsidR="00765593" w:rsidRDefault="00765593" w14:paraId="32C2AA45" w14:textId="77777777"/>
    <w:sectPr w:rsidR="00765593" w:rsidSect="00ED6DDA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593"/>
    <w:rsid w:val="000A3569"/>
    <w:rsid w:val="0019634F"/>
    <w:rsid w:val="001A64D4"/>
    <w:rsid w:val="002C3286"/>
    <w:rsid w:val="00422577"/>
    <w:rsid w:val="00444700"/>
    <w:rsid w:val="00662600"/>
    <w:rsid w:val="006708A8"/>
    <w:rsid w:val="00765593"/>
    <w:rsid w:val="007F366F"/>
    <w:rsid w:val="008B16B4"/>
    <w:rsid w:val="009C0E27"/>
    <w:rsid w:val="00A708FD"/>
    <w:rsid w:val="00C45953"/>
    <w:rsid w:val="00CC0E42"/>
    <w:rsid w:val="00D525E8"/>
    <w:rsid w:val="00ED6DDA"/>
    <w:rsid w:val="00EF77A5"/>
    <w:rsid w:val="00F45B4F"/>
    <w:rsid w:val="1346C20B"/>
    <w:rsid w:val="33474BE2"/>
    <w:rsid w:val="38B4D540"/>
    <w:rsid w:val="3BCDB852"/>
    <w:rsid w:val="535938D5"/>
    <w:rsid w:val="6AC5C028"/>
    <w:rsid w:val="75F7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E667C"/>
  <w15:chartTrackingRefBased/>
  <w15:docId w15:val="{96DBA3C4-31CC-DD48-8649-B1340C27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59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/word/numbering.xml" Id="R6147c3a89e534db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71958406E2C43B2DE7B769080A6F0" ma:contentTypeVersion="10" ma:contentTypeDescription="Create a new document." ma:contentTypeScope="" ma:versionID="5115924ddf7bbfab0e3326e367d61e3b">
  <xsd:schema xmlns:xsd="http://www.w3.org/2001/XMLSchema" xmlns:xs="http://www.w3.org/2001/XMLSchema" xmlns:p="http://schemas.microsoft.com/office/2006/metadata/properties" xmlns:ns2="91a007cf-e482-42b4-b8c6-c8a17862add0" xmlns:ns3="ea9db8e5-0e73-4fe0-9e7e-b14422e45a0c" targetNamespace="http://schemas.microsoft.com/office/2006/metadata/properties" ma:root="true" ma:fieldsID="2f87a5f45fd1fabc7bd2782a792dd960" ns2:_="" ns3:_="">
    <xsd:import namespace="91a007cf-e482-42b4-b8c6-c8a17862add0"/>
    <xsd:import namespace="ea9db8e5-0e73-4fe0-9e7e-b14422e45a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07cf-e482-42b4-b8c6-c8a17862a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db8e5-0e73-4fe0-9e7e-b14422e45a0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2EB6C2-6F9E-495A-91E8-F80387AB2BE8}"/>
</file>

<file path=customXml/itemProps2.xml><?xml version="1.0" encoding="utf-8"?>
<ds:datastoreItem xmlns:ds="http://schemas.openxmlformats.org/officeDocument/2006/customXml" ds:itemID="{9D34C783-3145-4146-A3F6-76B21AAB72E6}"/>
</file>

<file path=customXml/itemProps3.xml><?xml version="1.0" encoding="utf-8"?>
<ds:datastoreItem xmlns:ds="http://schemas.openxmlformats.org/officeDocument/2006/customXml" ds:itemID="{90974B5E-24D4-458A-971D-4F8E9D817FC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otte Currie</dc:creator>
  <keywords/>
  <dc:description/>
  <lastModifiedBy>Charlotte Currie</lastModifiedBy>
  <revision>14</revision>
  <dcterms:created xsi:type="dcterms:W3CDTF">2021-04-09T15:37:00.0000000Z</dcterms:created>
  <dcterms:modified xsi:type="dcterms:W3CDTF">2021-04-13T10:46:16.56844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71958406E2C43B2DE7B769080A6F0</vt:lpwstr>
  </property>
</Properties>
</file>